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formateradtabell5"/>
        <w:tblW w:w="13898" w:type="dxa"/>
        <w:tblInd w:w="567" w:type="dxa"/>
        <w:tblLook w:val="04A0" w:firstRow="1" w:lastRow="0" w:firstColumn="1" w:lastColumn="0" w:noHBand="0" w:noVBand="1"/>
      </w:tblPr>
      <w:tblGrid>
        <w:gridCol w:w="1985"/>
        <w:gridCol w:w="2410"/>
        <w:gridCol w:w="2976"/>
        <w:gridCol w:w="6527"/>
      </w:tblGrid>
      <w:tr w:rsidR="00233F4F" w:rsidRPr="00233F4F" w14:paraId="663E8CDF" w14:textId="77777777" w:rsidTr="00155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5EC034C7" w14:textId="77777777" w:rsidR="00233F4F" w:rsidRPr="00233F4F" w:rsidRDefault="00233F4F" w:rsidP="000759C4">
            <w:pPr>
              <w:rPr>
                <w:b/>
                <w:lang w:val="en-US"/>
              </w:rPr>
            </w:pPr>
            <w:r w:rsidRPr="00233F4F">
              <w:rPr>
                <w:b/>
                <w:lang w:val="en-US"/>
              </w:rPr>
              <w:t>Main categories</w:t>
            </w:r>
          </w:p>
        </w:tc>
        <w:tc>
          <w:tcPr>
            <w:tcW w:w="2410" w:type="dxa"/>
          </w:tcPr>
          <w:p w14:paraId="0EB5905C" w14:textId="77777777" w:rsidR="00233F4F" w:rsidRPr="00233F4F" w:rsidRDefault="00233F4F" w:rsidP="00075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33F4F">
              <w:rPr>
                <w:b/>
                <w:lang w:val="en-US"/>
              </w:rPr>
              <w:t>Categories</w:t>
            </w:r>
          </w:p>
        </w:tc>
        <w:tc>
          <w:tcPr>
            <w:tcW w:w="2976" w:type="dxa"/>
          </w:tcPr>
          <w:p w14:paraId="666FD9A2" w14:textId="77777777" w:rsidR="00233F4F" w:rsidRPr="00233F4F" w:rsidRDefault="00233F4F" w:rsidP="00075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33F4F">
              <w:rPr>
                <w:b/>
                <w:lang w:val="en-US"/>
              </w:rPr>
              <w:t>Sub-categories</w:t>
            </w:r>
          </w:p>
        </w:tc>
        <w:tc>
          <w:tcPr>
            <w:tcW w:w="6527" w:type="dxa"/>
          </w:tcPr>
          <w:p w14:paraId="6BFD0F3D" w14:textId="77777777" w:rsidR="00233F4F" w:rsidRPr="00233F4F" w:rsidRDefault="00233F4F" w:rsidP="000759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33F4F">
              <w:rPr>
                <w:b/>
                <w:lang w:val="en-US"/>
              </w:rPr>
              <w:t>Examples of coding</w:t>
            </w:r>
          </w:p>
        </w:tc>
      </w:tr>
      <w:tr w:rsidR="00233F4F" w:rsidRPr="00F9718F" w14:paraId="6960A291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AF2EA4" w14:textId="77777777" w:rsidR="00233F4F" w:rsidRPr="00322A6D" w:rsidRDefault="00233F4F" w:rsidP="000759C4">
            <w:pPr>
              <w:rPr>
                <w:lang w:val="en-US"/>
              </w:rPr>
            </w:pPr>
            <w:r w:rsidRPr="00322A6D">
              <w:rPr>
                <w:lang w:val="en-US"/>
              </w:rPr>
              <w:t>Forming the foundation</w:t>
            </w:r>
          </w:p>
        </w:tc>
        <w:tc>
          <w:tcPr>
            <w:tcW w:w="2410" w:type="dxa"/>
          </w:tcPr>
          <w:p w14:paraId="439D0512" w14:textId="77777777" w:rsidR="00233F4F" w:rsidRPr="006D565B" w:rsidRDefault="00233F4F" w:rsidP="00C37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565B">
              <w:rPr>
                <w:lang w:val="en-US"/>
              </w:rPr>
              <w:t xml:space="preserve">Describe, explain and </w:t>
            </w:r>
            <w:r w:rsidR="00C373FF">
              <w:rPr>
                <w:lang w:val="en-US"/>
              </w:rPr>
              <w:t>clarify symptoms and related body functions</w:t>
            </w:r>
          </w:p>
        </w:tc>
        <w:tc>
          <w:tcPr>
            <w:tcW w:w="2976" w:type="dxa"/>
          </w:tcPr>
          <w:p w14:paraId="79D865EB" w14:textId="77777777" w:rsidR="00233F4F" w:rsidRPr="006D565B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laining the diagnosis</w:t>
            </w:r>
          </w:p>
        </w:tc>
        <w:tc>
          <w:tcPr>
            <w:tcW w:w="6527" w:type="dxa"/>
          </w:tcPr>
          <w:p w14:paraId="7DCAD52A" w14:textId="77777777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Constipation is the result off fiber and liquid…</w:t>
            </w:r>
          </w:p>
        </w:tc>
      </w:tr>
      <w:tr w:rsidR="00233F4F" w:rsidRPr="00C373FF" w14:paraId="4A9C9DF7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498DB0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FCD59D4" w14:textId="77777777" w:rsidR="00233F4F" w:rsidRPr="006D565B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53FBD908" w14:textId="00674778" w:rsidR="00233F4F" w:rsidRPr="006D565B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fining medical term</w:t>
            </w:r>
            <w:r w:rsidR="00C05F51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</w:t>
            </w:r>
            <w:r w:rsidR="005F60B9">
              <w:rPr>
                <w:lang w:val="en-US"/>
              </w:rPr>
              <w:t xml:space="preserve">clarifying </w:t>
            </w:r>
            <w:r>
              <w:rPr>
                <w:lang w:val="en-US"/>
              </w:rPr>
              <w:t>definitions</w:t>
            </w:r>
          </w:p>
        </w:tc>
        <w:tc>
          <w:tcPr>
            <w:tcW w:w="6527" w:type="dxa"/>
          </w:tcPr>
          <w:p w14:paraId="7FC1D887" w14:textId="77777777" w:rsidR="00233F4F" w:rsidRPr="00316D80" w:rsidRDefault="00233F4F" w:rsidP="00C373FF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 xml:space="preserve">In medical </w:t>
            </w:r>
            <w:r w:rsidR="0049765A">
              <w:rPr>
                <w:lang w:val="en-US"/>
              </w:rPr>
              <w:t xml:space="preserve">terms </w:t>
            </w:r>
            <w:r w:rsidRPr="00316D80">
              <w:rPr>
                <w:lang w:val="en-US"/>
              </w:rPr>
              <w:t>called…</w:t>
            </w:r>
          </w:p>
        </w:tc>
      </w:tr>
      <w:tr w:rsidR="00233F4F" w:rsidRPr="00F9718F" w14:paraId="699D9C0C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64EE5C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C193343" w14:textId="77777777" w:rsidR="00233F4F" w:rsidRPr="006D565B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2DD06449" w14:textId="77777777" w:rsidR="00233F4F" w:rsidRPr="006D565B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laining the symptoms</w:t>
            </w:r>
          </w:p>
        </w:tc>
        <w:tc>
          <w:tcPr>
            <w:tcW w:w="6527" w:type="dxa"/>
          </w:tcPr>
          <w:p w14:paraId="2EA42148" w14:textId="77777777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 xml:space="preserve">Appears very suddenly and rapidly becomes more intense </w:t>
            </w:r>
          </w:p>
        </w:tc>
      </w:tr>
      <w:tr w:rsidR="00233F4F" w:rsidRPr="00F9718F" w14:paraId="687A0540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7870D8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D8DEB4E" w14:textId="77777777" w:rsidR="00233F4F" w:rsidRPr="006D565B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5888EB32" w14:textId="77777777" w:rsidR="00233F4F" w:rsidRPr="006D565B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laining treatment, examining and medical investigation</w:t>
            </w:r>
          </w:p>
        </w:tc>
        <w:tc>
          <w:tcPr>
            <w:tcW w:w="6527" w:type="dxa"/>
          </w:tcPr>
          <w:p w14:paraId="17B3D188" w14:textId="152D6611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Example of treatment other than drugs for headach</w:t>
            </w:r>
            <w:r w:rsidR="00CF66BD">
              <w:rPr>
                <w:lang w:val="en-US"/>
              </w:rPr>
              <w:t>e</w:t>
            </w:r>
          </w:p>
        </w:tc>
      </w:tr>
      <w:tr w:rsidR="00233F4F" w:rsidRPr="00F9718F" w14:paraId="13476E06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2866F5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25027E67" w14:textId="77777777" w:rsidR="00233F4F" w:rsidRPr="006D565B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6BB7EE23" w14:textId="09B158BF" w:rsidR="00233F4F" w:rsidRPr="006D565B" w:rsidRDefault="005F60B9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larifying </w:t>
            </w:r>
            <w:r w:rsidR="00233F4F">
              <w:rPr>
                <w:lang w:val="en-US"/>
              </w:rPr>
              <w:t>how the body works</w:t>
            </w:r>
          </w:p>
        </w:tc>
        <w:tc>
          <w:tcPr>
            <w:tcW w:w="6527" w:type="dxa"/>
          </w:tcPr>
          <w:p w14:paraId="0A37A1D0" w14:textId="77777777" w:rsidR="00233F4F" w:rsidRPr="00316D80" w:rsidRDefault="0055777E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xplaining why our body reacts with anxiety </w:t>
            </w:r>
          </w:p>
        </w:tc>
      </w:tr>
      <w:tr w:rsidR="00233F4F" w:rsidRPr="00F9718F" w14:paraId="35394A4B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549E44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748787C" w14:textId="77777777" w:rsidR="00233F4F" w:rsidRPr="006D565B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ke several possibilities into consideration and handle probabilities</w:t>
            </w:r>
          </w:p>
        </w:tc>
        <w:tc>
          <w:tcPr>
            <w:tcW w:w="2976" w:type="dxa"/>
          </w:tcPr>
          <w:p w14:paraId="62430875" w14:textId="6F9B52CC" w:rsidR="00233F4F" w:rsidRPr="006D565B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tinguish</w:t>
            </w:r>
            <w:r w:rsidR="00A071A4">
              <w:rPr>
                <w:lang w:val="en-US"/>
              </w:rPr>
              <w:t>ing</w:t>
            </w:r>
            <w:r>
              <w:rPr>
                <w:lang w:val="en-US"/>
              </w:rPr>
              <w:t xml:space="preserve"> between different kinds of symptoms</w:t>
            </w:r>
          </w:p>
        </w:tc>
        <w:tc>
          <w:tcPr>
            <w:tcW w:w="6527" w:type="dxa"/>
          </w:tcPr>
          <w:p w14:paraId="40A8616C" w14:textId="73A64C90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You may be scared of having pain, making you anxious</w:t>
            </w:r>
            <w:r w:rsidR="00516DD9">
              <w:rPr>
                <w:lang w:val="en-US"/>
              </w:rPr>
              <w:t>,</w:t>
            </w:r>
            <w:r w:rsidRPr="00233F4F">
              <w:rPr>
                <w:lang w:val="en-US"/>
              </w:rPr>
              <w:t xml:space="preserve"> which </w:t>
            </w:r>
            <w:r w:rsidR="0049765A">
              <w:rPr>
                <w:lang w:val="en-US"/>
              </w:rPr>
              <w:t>may worsen the pain</w:t>
            </w:r>
          </w:p>
          <w:p w14:paraId="16AE3BD0" w14:textId="4DD43704" w:rsidR="00233F4F" w:rsidRPr="00233F4F" w:rsidRDefault="00233F4F" w:rsidP="0049765A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e symptoms may vary from harmless to severe </w:t>
            </w:r>
            <w:r w:rsidR="0049765A">
              <w:rPr>
                <w:lang w:val="en-US"/>
              </w:rPr>
              <w:t>in</w:t>
            </w:r>
            <w:r>
              <w:rPr>
                <w:lang w:val="en-US"/>
              </w:rPr>
              <w:t xml:space="preserve"> need </w:t>
            </w:r>
            <w:r w:rsidR="0049765A">
              <w:rPr>
                <w:lang w:val="en-US"/>
              </w:rPr>
              <w:t xml:space="preserve">of </w:t>
            </w:r>
            <w:r>
              <w:rPr>
                <w:lang w:val="en-US"/>
              </w:rPr>
              <w:t>emergen</w:t>
            </w:r>
            <w:r w:rsidR="00CF66BD">
              <w:rPr>
                <w:lang w:val="en-US"/>
              </w:rPr>
              <w:t>cy</w:t>
            </w:r>
            <w:r>
              <w:rPr>
                <w:lang w:val="en-US"/>
              </w:rPr>
              <w:t xml:space="preserve"> care</w:t>
            </w:r>
          </w:p>
        </w:tc>
      </w:tr>
      <w:tr w:rsidR="00233F4F" w:rsidRPr="00F9718F" w14:paraId="17D1E4D5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E3EDC5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0258631" w14:textId="77777777" w:rsidR="00233F4F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4A99E7BB" w14:textId="614F667F" w:rsidR="00233F4F" w:rsidRDefault="00516DD9" w:rsidP="00074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tting</w:t>
            </w:r>
            <w:r w:rsidR="00233F4F">
              <w:rPr>
                <w:lang w:val="en-US"/>
              </w:rPr>
              <w:t xml:space="preserve"> in relation to other factors</w:t>
            </w:r>
          </w:p>
        </w:tc>
        <w:tc>
          <w:tcPr>
            <w:tcW w:w="6527" w:type="dxa"/>
          </w:tcPr>
          <w:p w14:paraId="0D5BDA49" w14:textId="3E1C125E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 xml:space="preserve">The pain </w:t>
            </w:r>
            <w:r w:rsidR="00CF66BD">
              <w:rPr>
                <w:lang w:val="en-US"/>
              </w:rPr>
              <w:t>is</w:t>
            </w:r>
            <w:r w:rsidR="00CF66BD" w:rsidRPr="00316D80">
              <w:rPr>
                <w:lang w:val="en-US"/>
              </w:rPr>
              <w:t xml:space="preserve"> </w:t>
            </w:r>
            <w:r w:rsidRPr="00316D80">
              <w:rPr>
                <w:lang w:val="en-US"/>
              </w:rPr>
              <w:t>stronger, more persistent</w:t>
            </w:r>
            <w:r w:rsidR="00CF66BD">
              <w:rPr>
                <w:lang w:val="en-US"/>
              </w:rPr>
              <w:t>,</w:t>
            </w:r>
            <w:r w:rsidRPr="00316D80">
              <w:rPr>
                <w:lang w:val="en-US"/>
              </w:rPr>
              <w:t xml:space="preserve"> and do</w:t>
            </w:r>
            <w:r w:rsidR="00CF66BD">
              <w:rPr>
                <w:lang w:val="en-US"/>
              </w:rPr>
              <w:t>es</w:t>
            </w:r>
            <w:r w:rsidRPr="00316D80">
              <w:rPr>
                <w:lang w:val="en-US"/>
              </w:rPr>
              <w:t xml:space="preserve"> not go away</w:t>
            </w:r>
            <w:r w:rsidR="00CF66BD">
              <w:rPr>
                <w:lang w:val="en-US"/>
              </w:rPr>
              <w:t>,</w:t>
            </w:r>
            <w:r w:rsidRPr="00316D80">
              <w:rPr>
                <w:lang w:val="en-US"/>
              </w:rPr>
              <w:t xml:space="preserve"> even after resting</w:t>
            </w:r>
          </w:p>
        </w:tc>
      </w:tr>
      <w:tr w:rsidR="00233F4F" w:rsidRPr="00F9718F" w14:paraId="3530158E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448FB3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349BB70" w14:textId="77777777" w:rsidR="00233F4F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1EA8A9BB" w14:textId="77777777" w:rsidR="00233F4F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27" w:type="dxa"/>
          </w:tcPr>
          <w:p w14:paraId="47842FF1" w14:textId="55F98021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The symptoms differ between different people</w:t>
            </w:r>
          </w:p>
        </w:tc>
      </w:tr>
      <w:tr w:rsidR="00233F4F" w:rsidRPr="00F9718F" w14:paraId="7381D96D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B7BCBC" w14:textId="77777777" w:rsidR="00233F4F" w:rsidRPr="006D565B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3D02B18" w14:textId="77777777" w:rsidR="00233F4F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14123DC5" w14:textId="32EBA700" w:rsidR="00233F4F" w:rsidRDefault="00233F4F" w:rsidP="0046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mon or unusual</w:t>
            </w:r>
            <w:r w:rsidR="00516DD9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d </w:t>
            </w:r>
            <w:r w:rsidR="00516DD9">
              <w:rPr>
                <w:lang w:val="en-US"/>
              </w:rPr>
              <w:t>whether there is</w:t>
            </w:r>
            <w:r>
              <w:rPr>
                <w:lang w:val="en-US"/>
              </w:rPr>
              <w:t xml:space="preserve"> a risk of having or a chance of not having</w:t>
            </w:r>
            <w:r w:rsidR="00516DD9">
              <w:rPr>
                <w:lang w:val="en-US"/>
              </w:rPr>
              <w:t xml:space="preserve"> a condition</w:t>
            </w:r>
          </w:p>
        </w:tc>
        <w:tc>
          <w:tcPr>
            <w:tcW w:w="6527" w:type="dxa"/>
          </w:tcPr>
          <w:p w14:paraId="1AD86065" w14:textId="77777777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 xml:space="preserve">Normally, the symptoms will disappear in a couple of days </w:t>
            </w:r>
          </w:p>
          <w:p w14:paraId="79F6D483" w14:textId="77777777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Untreated can be life-threatening</w:t>
            </w:r>
            <w:r>
              <w:rPr>
                <w:lang w:val="en-US"/>
              </w:rPr>
              <w:t xml:space="preserve"> </w:t>
            </w:r>
          </w:p>
          <w:p w14:paraId="0D438CEB" w14:textId="1572813F" w:rsidR="00233F4F" w:rsidRP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6DD9">
              <w:rPr>
                <w:lang w:val="en-US"/>
              </w:rPr>
              <w:t>,</w:t>
            </w:r>
            <w:r>
              <w:rPr>
                <w:lang w:val="en-US"/>
              </w:rPr>
              <w:t xml:space="preserve">300 </w:t>
            </w:r>
            <w:r w:rsidR="008C0625">
              <w:rPr>
                <w:lang w:val="en-US"/>
              </w:rPr>
              <w:t xml:space="preserve">people </w:t>
            </w:r>
            <w:r>
              <w:rPr>
                <w:lang w:val="en-US"/>
              </w:rPr>
              <w:t xml:space="preserve">suffer from </w:t>
            </w:r>
            <w:r w:rsidR="008C0625">
              <w:rPr>
                <w:lang w:val="en-US"/>
              </w:rPr>
              <w:t xml:space="preserve">a </w:t>
            </w:r>
            <w:r>
              <w:rPr>
                <w:lang w:val="en-US"/>
              </w:rPr>
              <w:t>brain tumor each year</w:t>
            </w:r>
          </w:p>
        </w:tc>
      </w:tr>
      <w:tr w:rsidR="00233F4F" w:rsidRPr="00F9718F" w14:paraId="6928987A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7F246E" w14:textId="77777777" w:rsidR="00233F4F" w:rsidRPr="006D565B" w:rsidRDefault="00233F4F" w:rsidP="000759C4">
            <w:pPr>
              <w:rPr>
                <w:lang w:val="en-US"/>
              </w:rPr>
            </w:pPr>
            <w:r>
              <w:rPr>
                <w:lang w:val="en-US"/>
              </w:rPr>
              <w:t>Specifying the problem</w:t>
            </w:r>
          </w:p>
        </w:tc>
        <w:tc>
          <w:tcPr>
            <w:tcW w:w="2410" w:type="dxa"/>
          </w:tcPr>
          <w:p w14:paraId="43A5774A" w14:textId="64D503FC" w:rsidR="00233F4F" w:rsidRDefault="00B60344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233F4F">
              <w:rPr>
                <w:lang w:val="en-US"/>
              </w:rPr>
              <w:t>iming, location, and intensity</w:t>
            </w:r>
            <w:r>
              <w:rPr>
                <w:lang w:val="en-US"/>
              </w:rPr>
              <w:t xml:space="preserve"> of symptoms</w:t>
            </w:r>
          </w:p>
        </w:tc>
        <w:tc>
          <w:tcPr>
            <w:tcW w:w="2976" w:type="dxa"/>
          </w:tcPr>
          <w:p w14:paraId="3DDE17DE" w14:textId="77777777" w:rsidR="00233F4F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cate where in the body</w:t>
            </w:r>
          </w:p>
        </w:tc>
        <w:tc>
          <w:tcPr>
            <w:tcW w:w="6527" w:type="dxa"/>
          </w:tcPr>
          <w:p w14:paraId="0C466C27" w14:textId="13BFA9D5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Sor</w:t>
            </w:r>
            <w:r w:rsidR="008C0625">
              <w:rPr>
                <w:lang w:val="en-US"/>
              </w:rPr>
              <w:t>e</w:t>
            </w:r>
            <w:r w:rsidRPr="00233F4F">
              <w:rPr>
                <w:lang w:val="en-US"/>
              </w:rPr>
              <w:t xml:space="preserve"> i</w:t>
            </w:r>
            <w:r w:rsidR="008C0625">
              <w:rPr>
                <w:lang w:val="en-US"/>
              </w:rPr>
              <w:t>n case o</w:t>
            </w:r>
            <w:r w:rsidRPr="00233F4F">
              <w:rPr>
                <w:lang w:val="en-US"/>
              </w:rPr>
              <w:t xml:space="preserve">f contact with upper abdomen </w:t>
            </w:r>
          </w:p>
          <w:p w14:paraId="04AFD91B" w14:textId="3179A158" w:rsidR="00233F4F" w:rsidRP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Sor</w:t>
            </w:r>
            <w:r w:rsidR="008C0625">
              <w:rPr>
                <w:lang w:val="en-US"/>
              </w:rPr>
              <w:t>e</w:t>
            </w:r>
            <w:r w:rsidRPr="00233F4F">
              <w:rPr>
                <w:lang w:val="en-US"/>
              </w:rPr>
              <w:t xml:space="preserve"> </w:t>
            </w:r>
            <w:r w:rsidR="008C0625">
              <w:rPr>
                <w:lang w:val="en-US"/>
              </w:rPr>
              <w:t>when</w:t>
            </w:r>
            <w:r w:rsidRPr="00233F4F">
              <w:rPr>
                <w:lang w:val="en-US"/>
              </w:rPr>
              <w:t xml:space="preserve"> putting pressure on sternum</w:t>
            </w:r>
          </w:p>
        </w:tc>
      </w:tr>
      <w:tr w:rsidR="00233F4F" w:rsidRPr="00F9718F" w14:paraId="19032308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BEBBE6" w14:textId="77777777" w:rsidR="00233F4F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2F3B1BFB" w14:textId="77777777" w:rsidR="00233F4F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09AD3338" w14:textId="77777777" w:rsidR="00233F4F" w:rsidRDefault="0055777E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laining g</w:t>
            </w:r>
            <w:r w:rsidR="00233F4F">
              <w:rPr>
                <w:lang w:val="en-US"/>
              </w:rPr>
              <w:t>rades of pain</w:t>
            </w:r>
          </w:p>
        </w:tc>
        <w:tc>
          <w:tcPr>
            <w:tcW w:w="6527" w:type="dxa"/>
          </w:tcPr>
          <w:p w14:paraId="5492A650" w14:textId="13BB2BBA" w:rsidR="00233F4F" w:rsidRPr="00316D80" w:rsidRDefault="001A73A3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uses</w:t>
            </w:r>
            <w:r w:rsidR="00F62222">
              <w:rPr>
                <w:lang w:val="en-US"/>
              </w:rPr>
              <w:t xml:space="preserve"> s</w:t>
            </w:r>
            <w:r>
              <w:rPr>
                <w:lang w:val="en-US"/>
              </w:rPr>
              <w:t>o m</w:t>
            </w:r>
            <w:r w:rsidR="00F62222">
              <w:rPr>
                <w:lang w:val="en-US"/>
              </w:rPr>
              <w:t xml:space="preserve">uch pain that you become pale and puts you in </w:t>
            </w:r>
            <w:r w:rsidR="00460C98">
              <w:rPr>
                <w:lang w:val="en-US"/>
              </w:rPr>
              <w:t xml:space="preserve">a </w:t>
            </w:r>
            <w:r w:rsidR="00F62222">
              <w:rPr>
                <w:lang w:val="en-US"/>
              </w:rPr>
              <w:t xml:space="preserve">cold sweat </w:t>
            </w:r>
          </w:p>
        </w:tc>
      </w:tr>
      <w:tr w:rsidR="00233F4F" w:rsidRPr="00F9718F" w14:paraId="7D8D9A46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63A6D3" w14:textId="77777777" w:rsidR="00233F4F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203B9FB" w14:textId="77777777" w:rsidR="00233F4F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3402970B" w14:textId="0E894C33" w:rsidR="00233F4F" w:rsidRDefault="00233F4F" w:rsidP="00075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="001A73A3">
              <w:rPr>
                <w:lang w:val="en-US"/>
              </w:rPr>
              <w:t>-</w:t>
            </w:r>
            <w:r>
              <w:rPr>
                <w:lang w:val="en-US"/>
              </w:rPr>
              <w:t>related symptoms</w:t>
            </w:r>
          </w:p>
        </w:tc>
        <w:tc>
          <w:tcPr>
            <w:tcW w:w="6527" w:type="dxa"/>
          </w:tcPr>
          <w:p w14:paraId="62695810" w14:textId="443CFAE6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 xml:space="preserve">Recurring pain </w:t>
            </w:r>
            <w:r w:rsidR="00460C98">
              <w:rPr>
                <w:lang w:val="en-US"/>
              </w:rPr>
              <w:t>over</w:t>
            </w:r>
            <w:r w:rsidR="00460C98" w:rsidRPr="00233F4F">
              <w:rPr>
                <w:lang w:val="en-US"/>
              </w:rPr>
              <w:t xml:space="preserve"> </w:t>
            </w:r>
            <w:r w:rsidRPr="00233F4F">
              <w:rPr>
                <w:lang w:val="en-US"/>
              </w:rPr>
              <w:t xml:space="preserve">a long period of time </w:t>
            </w:r>
          </w:p>
          <w:p w14:paraId="7E643A32" w14:textId="77777777" w:rsidR="00233F4F" w:rsidRDefault="00595C74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short period</w:t>
            </w:r>
            <w:r w:rsidR="00233F4F" w:rsidRPr="00233F4F">
              <w:rPr>
                <w:lang w:val="en-US"/>
              </w:rPr>
              <w:t xml:space="preserve"> before you get ill you will have…</w:t>
            </w:r>
          </w:p>
          <w:p w14:paraId="66198EF1" w14:textId="72721022" w:rsidR="00233F4F" w:rsidRPr="00233F4F" w:rsidRDefault="00460C98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nifests </w:t>
            </w:r>
            <w:r w:rsidR="00233F4F">
              <w:rPr>
                <w:lang w:val="en-US"/>
              </w:rPr>
              <w:t>in very sudden</w:t>
            </w:r>
            <w:r>
              <w:rPr>
                <w:lang w:val="en-US"/>
              </w:rPr>
              <w:t>,</w:t>
            </w:r>
            <w:r w:rsidR="00233F4F">
              <w:rPr>
                <w:lang w:val="en-US"/>
              </w:rPr>
              <w:t xml:space="preserve"> intense pain</w:t>
            </w:r>
          </w:p>
        </w:tc>
      </w:tr>
      <w:tr w:rsidR="00233F4F" w:rsidRPr="00F9718F" w14:paraId="111BF79B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6470C2" w14:textId="77777777" w:rsidR="00233F4F" w:rsidRPr="0055777E" w:rsidRDefault="00233F4F" w:rsidP="000759C4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44689BB" w14:textId="2CB75AF8" w:rsidR="00233F4F" w:rsidRPr="0055777E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777E">
              <w:rPr>
                <w:lang w:val="en-US"/>
              </w:rPr>
              <w:t>What is required</w:t>
            </w:r>
            <w:r w:rsidR="00460C98">
              <w:rPr>
                <w:lang w:val="en-US"/>
              </w:rPr>
              <w:t xml:space="preserve"> for</w:t>
            </w:r>
            <w:r w:rsidRPr="0055777E">
              <w:rPr>
                <w:lang w:val="en-US"/>
              </w:rPr>
              <w:t xml:space="preserve"> and what excludes </w:t>
            </w:r>
            <w:r w:rsidR="00460C98">
              <w:rPr>
                <w:lang w:val="en-US"/>
              </w:rPr>
              <w:t xml:space="preserve">a </w:t>
            </w:r>
            <w:r w:rsidRPr="0055777E">
              <w:rPr>
                <w:lang w:val="en-US"/>
              </w:rPr>
              <w:t>particular diagnosis</w:t>
            </w:r>
          </w:p>
        </w:tc>
        <w:tc>
          <w:tcPr>
            <w:tcW w:w="2976" w:type="dxa"/>
          </w:tcPr>
          <w:p w14:paraId="511EC12B" w14:textId="77777777" w:rsidR="00233F4F" w:rsidRPr="0055777E" w:rsidRDefault="00233F4F" w:rsidP="00075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777E">
              <w:rPr>
                <w:lang w:val="en-US"/>
              </w:rPr>
              <w:t>Pre-conditions</w:t>
            </w:r>
          </w:p>
        </w:tc>
        <w:tc>
          <w:tcPr>
            <w:tcW w:w="6527" w:type="dxa"/>
          </w:tcPr>
          <w:p w14:paraId="23E580BD" w14:textId="77777777" w:rsidR="00233F4F" w:rsidRPr="0055777E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777E">
              <w:rPr>
                <w:lang w:val="en-US"/>
              </w:rPr>
              <w:t xml:space="preserve">In connection with eating something </w:t>
            </w:r>
          </w:p>
          <w:p w14:paraId="36889EA3" w14:textId="223E9A5A" w:rsidR="00233F4F" w:rsidRPr="0055777E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777E">
              <w:rPr>
                <w:lang w:val="en-US"/>
              </w:rPr>
              <w:t xml:space="preserve">The pain often </w:t>
            </w:r>
            <w:r w:rsidR="00423A04">
              <w:rPr>
                <w:lang w:val="en-US"/>
              </w:rPr>
              <w:t xml:space="preserve">occurs </w:t>
            </w:r>
            <w:r w:rsidRPr="0055777E">
              <w:rPr>
                <w:lang w:val="en-US"/>
              </w:rPr>
              <w:t xml:space="preserve">in connection with physical exercise and stress </w:t>
            </w:r>
          </w:p>
          <w:p w14:paraId="323AB419" w14:textId="56B43055" w:rsidR="00233F4F" w:rsidRPr="0055777E" w:rsidRDefault="00233F4F" w:rsidP="0055777E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5777E">
              <w:rPr>
                <w:lang w:val="en-US"/>
              </w:rPr>
              <w:t xml:space="preserve">Could be </w:t>
            </w:r>
            <w:r w:rsidR="00423A04">
              <w:rPr>
                <w:lang w:val="en-US"/>
              </w:rPr>
              <w:t>a</w:t>
            </w:r>
            <w:r w:rsidR="00423A04" w:rsidRPr="0055777E">
              <w:rPr>
                <w:lang w:val="en-US"/>
              </w:rPr>
              <w:t xml:space="preserve"> </w:t>
            </w:r>
            <w:r w:rsidRPr="0055777E">
              <w:rPr>
                <w:lang w:val="en-US"/>
              </w:rPr>
              <w:t>case of… if you at the same time…</w:t>
            </w:r>
            <w:r w:rsidR="00316D80" w:rsidRPr="0055777E">
              <w:rPr>
                <w:i/>
                <w:lang w:val="en-US"/>
              </w:rPr>
              <w:t xml:space="preserve"> </w:t>
            </w:r>
          </w:p>
        </w:tc>
      </w:tr>
      <w:tr w:rsidR="00BC5D47" w:rsidRPr="00F9718F" w14:paraId="38E6C3CB" w14:textId="77777777" w:rsidTr="00792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C4EB43" w14:textId="77777777" w:rsidR="00BC5D47" w:rsidRDefault="00BC5D47" w:rsidP="007925CC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D8228BA" w14:textId="77777777" w:rsidR="00BC5D47" w:rsidRDefault="00BC5D47" w:rsidP="0079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35615B09" w14:textId="77777777" w:rsidR="00BC5D47" w:rsidRDefault="00BC5D47" w:rsidP="0079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ving examples and/or suggestions based on certain criteria</w:t>
            </w:r>
          </w:p>
        </w:tc>
        <w:tc>
          <w:tcPr>
            <w:tcW w:w="6527" w:type="dxa"/>
          </w:tcPr>
          <w:p w14:paraId="72EE3EA9" w14:textId="77777777" w:rsidR="00BC5D47" w:rsidRPr="00316D80" w:rsidRDefault="00BC5D47" w:rsidP="007925CC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tain pharmaceuticals can be the cause of constipation</w:t>
            </w:r>
          </w:p>
        </w:tc>
      </w:tr>
      <w:tr w:rsidR="00233F4F" w:rsidRPr="00F9718F" w14:paraId="6F81D0BB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F6A496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2914FFEF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aling with a factor of uncertainty</w:t>
            </w:r>
          </w:p>
        </w:tc>
        <w:tc>
          <w:tcPr>
            <w:tcW w:w="2976" w:type="dxa"/>
          </w:tcPr>
          <w:p w14:paraId="25AB4DF7" w14:textId="2B4E0AC2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n be cause</w:t>
            </w:r>
            <w:r w:rsidR="00423A04">
              <w:rPr>
                <w:lang w:val="en-US"/>
              </w:rPr>
              <w:t>d by</w:t>
            </w:r>
            <w:r>
              <w:rPr>
                <w:lang w:val="en-US"/>
              </w:rPr>
              <w:t xml:space="preserve"> many different things</w:t>
            </w:r>
          </w:p>
        </w:tc>
        <w:tc>
          <w:tcPr>
            <w:tcW w:w="6527" w:type="dxa"/>
          </w:tcPr>
          <w:p w14:paraId="37DAC3EA" w14:textId="4362E95C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Can be cause</w:t>
            </w:r>
            <w:r w:rsidR="00423A04">
              <w:rPr>
                <w:lang w:val="en-US"/>
              </w:rPr>
              <w:t>d</w:t>
            </w:r>
            <w:r w:rsidRPr="00233F4F">
              <w:rPr>
                <w:lang w:val="en-US"/>
              </w:rPr>
              <w:t xml:space="preserve"> </w:t>
            </w:r>
            <w:r w:rsidR="00423A04">
              <w:rPr>
                <w:lang w:val="en-US"/>
              </w:rPr>
              <w:t>by</w:t>
            </w:r>
            <w:r w:rsidRPr="00233F4F">
              <w:rPr>
                <w:lang w:val="en-US"/>
              </w:rPr>
              <w:t xml:space="preserve"> many different things</w:t>
            </w:r>
            <w:r w:rsidR="00423A04">
              <w:rPr>
                <w:lang w:val="en-US"/>
              </w:rPr>
              <w:t>,</w:t>
            </w:r>
            <w:r w:rsidRPr="00233F4F">
              <w:rPr>
                <w:lang w:val="en-US"/>
              </w:rPr>
              <w:t xml:space="preserve"> from harmless to severe </w:t>
            </w:r>
          </w:p>
          <w:p w14:paraId="5E9AB0E9" w14:textId="449F4D0E" w:rsidR="00233F4F" w:rsidRPr="00233F4F" w:rsidRDefault="001D7E4B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ny different</w:t>
            </w:r>
            <w:r w:rsidR="00233F4F" w:rsidRPr="00233F4F">
              <w:rPr>
                <w:lang w:val="en-US"/>
              </w:rPr>
              <w:t xml:space="preserve"> reasons for chest pain</w:t>
            </w:r>
          </w:p>
        </w:tc>
      </w:tr>
      <w:tr w:rsidR="00233F4F" w:rsidRPr="00F9718F" w14:paraId="4EBE39F4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3179F6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F20BF17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464F9E56" w14:textId="2E5BFBBC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egative </w:t>
            </w:r>
            <w:r w:rsidR="00F03C06">
              <w:rPr>
                <w:lang w:val="en-US"/>
              </w:rPr>
              <w:t xml:space="preserve">associations </w:t>
            </w:r>
          </w:p>
        </w:tc>
        <w:tc>
          <w:tcPr>
            <w:tcW w:w="6527" w:type="dxa"/>
          </w:tcPr>
          <w:p w14:paraId="777A1FEE" w14:textId="240B09E3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Rare but may be cause</w:t>
            </w:r>
            <w:r w:rsidR="00F03C06">
              <w:rPr>
                <w:lang w:val="en-US"/>
              </w:rPr>
              <w:t>d</w:t>
            </w:r>
            <w:r w:rsidRPr="00233F4F">
              <w:rPr>
                <w:lang w:val="en-US"/>
              </w:rPr>
              <w:t xml:space="preserve"> </w:t>
            </w:r>
            <w:r w:rsidR="00F03C06">
              <w:rPr>
                <w:lang w:val="en-US"/>
              </w:rPr>
              <w:t>by</w:t>
            </w:r>
            <w:r w:rsidRPr="00233F4F">
              <w:rPr>
                <w:lang w:val="en-US"/>
              </w:rPr>
              <w:t xml:space="preserve"> severe illness </w:t>
            </w:r>
          </w:p>
          <w:p w14:paraId="2327F3BC" w14:textId="77777777" w:rsidR="00233F4F" w:rsidRP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Mostly harmless but could be a sign of…</w:t>
            </w:r>
          </w:p>
        </w:tc>
      </w:tr>
      <w:tr w:rsidR="00233F4F" w:rsidRPr="00F9718F" w14:paraId="60D02953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C22A7E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DE51059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77B0E173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fficult to decide or determine</w:t>
            </w:r>
          </w:p>
        </w:tc>
        <w:tc>
          <w:tcPr>
            <w:tcW w:w="6527" w:type="dxa"/>
          </w:tcPr>
          <w:p w14:paraId="57C5DEAE" w14:textId="50080581" w:rsid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33F4F">
              <w:rPr>
                <w:lang w:val="en-US"/>
              </w:rPr>
              <w:t>Symptoms can eas</w:t>
            </w:r>
            <w:r w:rsidR="001D7E4B">
              <w:rPr>
                <w:lang w:val="en-US"/>
              </w:rPr>
              <w:t>il</w:t>
            </w:r>
            <w:r w:rsidRPr="00233F4F">
              <w:rPr>
                <w:lang w:val="en-US"/>
              </w:rPr>
              <w:t>y be mistaken for something else</w:t>
            </w:r>
            <w:r>
              <w:rPr>
                <w:lang w:val="en-US"/>
              </w:rPr>
              <w:t xml:space="preserve"> </w:t>
            </w:r>
          </w:p>
          <w:p w14:paraId="5CFC943F" w14:textId="77777777" w:rsidR="00233F4F" w:rsidRPr="00233F4F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fficult to determine whether symptoms are hazardous or harmless</w:t>
            </w:r>
          </w:p>
        </w:tc>
      </w:tr>
      <w:tr w:rsidR="00233F4F" w:rsidRPr="00F9718F" w14:paraId="6B07D6DB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CE3955" w14:textId="77777777" w:rsidR="00233F4F" w:rsidRDefault="00233F4F" w:rsidP="00233F4F">
            <w:pPr>
              <w:rPr>
                <w:lang w:val="en-US"/>
              </w:rPr>
            </w:pPr>
            <w:r>
              <w:rPr>
                <w:lang w:val="en-US"/>
              </w:rPr>
              <w:t>Giving advice</w:t>
            </w:r>
          </w:p>
        </w:tc>
        <w:tc>
          <w:tcPr>
            <w:tcW w:w="2410" w:type="dxa"/>
          </w:tcPr>
          <w:p w14:paraId="7E7A4618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ndle symptoms yourself</w:t>
            </w:r>
          </w:p>
        </w:tc>
        <w:tc>
          <w:tcPr>
            <w:tcW w:w="2976" w:type="dxa"/>
          </w:tcPr>
          <w:p w14:paraId="33E00D37" w14:textId="56871A03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ait, it will pass</w:t>
            </w:r>
            <w:r w:rsidR="00AC511E">
              <w:rPr>
                <w:lang w:val="en-US"/>
              </w:rPr>
              <w:t>,</w:t>
            </w:r>
            <w:r>
              <w:rPr>
                <w:lang w:val="en-US"/>
              </w:rPr>
              <w:t xml:space="preserve"> or wait to see what happens</w:t>
            </w:r>
          </w:p>
        </w:tc>
        <w:tc>
          <w:tcPr>
            <w:tcW w:w="6527" w:type="dxa"/>
          </w:tcPr>
          <w:p w14:paraId="3567D29E" w14:textId="77777777" w:rsidR="00233F4F" w:rsidRP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Symptoms are nothing to worry about and will go away by themselves</w:t>
            </w:r>
          </w:p>
        </w:tc>
      </w:tr>
      <w:tr w:rsidR="00233F4F" w:rsidRPr="00F9718F" w14:paraId="5FFE2A27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CA7922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095E4A5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517158DE" w14:textId="245C77FA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ow to cope </w:t>
            </w:r>
            <w:r w:rsidR="00AC511E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and/or ease symptoms</w:t>
            </w:r>
          </w:p>
        </w:tc>
        <w:tc>
          <w:tcPr>
            <w:tcW w:w="6527" w:type="dxa"/>
          </w:tcPr>
          <w:p w14:paraId="046B2F11" w14:textId="77777777" w:rsid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 xml:space="preserve">Learn how to reduce experiences of stress </w:t>
            </w:r>
          </w:p>
          <w:p w14:paraId="1EF960AA" w14:textId="7E1690AC" w:rsidR="00233F4F" w:rsidRPr="00316D80" w:rsidRDefault="00BB1E3A" w:rsidP="00BB1E3A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v</w:t>
            </w:r>
            <w:r w:rsidR="009A7B33">
              <w:rPr>
                <w:lang w:val="en-US"/>
              </w:rPr>
              <w:t>e</w:t>
            </w:r>
            <w:r>
              <w:rPr>
                <w:lang w:val="en-US"/>
              </w:rPr>
              <w:t xml:space="preserve"> examples o</w:t>
            </w:r>
            <w:r w:rsidR="009A7B33">
              <w:rPr>
                <w:lang w:val="en-US"/>
              </w:rPr>
              <w:t>f</w:t>
            </w:r>
            <w:r>
              <w:rPr>
                <w:lang w:val="en-US"/>
              </w:rPr>
              <w:t xml:space="preserve"> how to cope</w:t>
            </w:r>
            <w:r w:rsidR="00316D80">
              <w:rPr>
                <w:lang w:val="en-US"/>
              </w:rPr>
              <w:t xml:space="preserve"> with anxiety</w:t>
            </w:r>
          </w:p>
        </w:tc>
      </w:tr>
      <w:tr w:rsidR="00233F4F" w:rsidRPr="00F9718F" w14:paraId="3BD8CEBA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A4168D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601E6C8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61FF4C0A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ndle with self-care</w:t>
            </w:r>
          </w:p>
        </w:tc>
        <w:tc>
          <w:tcPr>
            <w:tcW w:w="6527" w:type="dxa"/>
          </w:tcPr>
          <w:p w14:paraId="1A14FD1E" w14:textId="77777777" w:rsid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 xml:space="preserve">Symptoms usually go away if you… </w:t>
            </w:r>
          </w:p>
          <w:p w14:paraId="323F2770" w14:textId="77777777" w:rsidR="00233F4F" w:rsidRPr="00316D80" w:rsidRDefault="00316D80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duce social associations affecting you negatively</w:t>
            </w:r>
          </w:p>
        </w:tc>
      </w:tr>
      <w:tr w:rsidR="00233F4F" w:rsidRPr="00F9718F" w14:paraId="376BCCE7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7F83A6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1EA351F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ek more information about symptoms</w:t>
            </w:r>
          </w:p>
        </w:tc>
        <w:tc>
          <w:tcPr>
            <w:tcW w:w="2976" w:type="dxa"/>
          </w:tcPr>
          <w:p w14:paraId="5104BA7B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sult expert</w:t>
            </w:r>
          </w:p>
        </w:tc>
        <w:tc>
          <w:tcPr>
            <w:tcW w:w="6527" w:type="dxa"/>
          </w:tcPr>
          <w:p w14:paraId="3D72E0D1" w14:textId="77777777" w:rsidR="00316D80" w:rsidRDefault="00233F4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Ask your doctor for advice</w:t>
            </w:r>
            <w:r w:rsidR="00316D80">
              <w:rPr>
                <w:lang w:val="en-US"/>
              </w:rPr>
              <w:t xml:space="preserve"> </w:t>
            </w:r>
          </w:p>
          <w:p w14:paraId="7B278D7C" w14:textId="77777777" w:rsidR="00233F4F" w:rsidRPr="00316D80" w:rsidRDefault="00316D80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sk a doctor or pharmacist</w:t>
            </w:r>
          </w:p>
        </w:tc>
      </w:tr>
      <w:tr w:rsidR="00233F4F" w:rsidRPr="00F9718F" w14:paraId="751EEC9E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A08153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18E2AF6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56130917" w14:textId="42B902FB" w:rsidR="00233F4F" w:rsidRDefault="009A7B33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ircumstances </w:t>
            </w:r>
            <w:r w:rsidR="00233F4F">
              <w:rPr>
                <w:lang w:val="en-US"/>
              </w:rPr>
              <w:t>when to seek different kinds of care</w:t>
            </w:r>
          </w:p>
        </w:tc>
        <w:tc>
          <w:tcPr>
            <w:tcW w:w="6527" w:type="dxa"/>
          </w:tcPr>
          <w:p w14:paraId="33509C82" w14:textId="4EB4319F" w:rsidR="00316D80" w:rsidRDefault="009A7B33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ircumstances</w:t>
            </w:r>
            <w:r w:rsidRPr="00316D80">
              <w:rPr>
                <w:lang w:val="en-US"/>
              </w:rPr>
              <w:t xml:space="preserve"> </w:t>
            </w:r>
            <w:r w:rsidR="00233F4F" w:rsidRPr="00316D80">
              <w:rPr>
                <w:lang w:val="en-US"/>
              </w:rPr>
              <w:t>when to seek emergency care</w:t>
            </w:r>
            <w:r w:rsidR="00316D80">
              <w:rPr>
                <w:lang w:val="en-US"/>
              </w:rPr>
              <w:t xml:space="preserve"> </w:t>
            </w:r>
          </w:p>
          <w:p w14:paraId="56B28FEB" w14:textId="77777777" w:rsidR="00233F4F" w:rsidRDefault="00316D80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ntact healthcare if </w:t>
            </w:r>
            <w:r w:rsidR="006142A6">
              <w:rPr>
                <w:lang w:val="en-US"/>
              </w:rPr>
              <w:t xml:space="preserve">you are </w:t>
            </w:r>
            <w:r>
              <w:rPr>
                <w:lang w:val="en-US"/>
              </w:rPr>
              <w:t xml:space="preserve">having recurring periods of pain over </w:t>
            </w:r>
            <w:r w:rsidR="00595C74">
              <w:rPr>
                <w:lang w:val="en-US"/>
              </w:rPr>
              <w:t xml:space="preserve">a </w:t>
            </w:r>
            <w:r>
              <w:rPr>
                <w:lang w:val="en-US"/>
              </w:rPr>
              <w:t>long period of time</w:t>
            </w:r>
          </w:p>
          <w:p w14:paraId="3691094F" w14:textId="1B481A17" w:rsidR="00F9718F" w:rsidRPr="00316D80" w:rsidRDefault="00F9718F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 you have suspicions or are unsure, seek care</w:t>
            </w:r>
          </w:p>
        </w:tc>
      </w:tr>
      <w:tr w:rsidR="00233F4F" w:rsidRPr="00F9718F" w14:paraId="18D68482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06A7B7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65CC8C9" w14:textId="77777777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708F8E6C" w14:textId="70536269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</w:t>
            </w:r>
            <w:r w:rsidR="00316991">
              <w:rPr>
                <w:lang w:val="en-US"/>
              </w:rPr>
              <w:t>ence</w:t>
            </w:r>
            <w:r w:rsidR="006142A6">
              <w:rPr>
                <w:lang w:val="en-US"/>
              </w:rPr>
              <w:t>s</w:t>
            </w:r>
            <w:r>
              <w:rPr>
                <w:lang w:val="en-US"/>
              </w:rPr>
              <w:t xml:space="preserve"> to where and how to find out more</w:t>
            </w:r>
          </w:p>
        </w:tc>
        <w:tc>
          <w:tcPr>
            <w:tcW w:w="6527" w:type="dxa"/>
          </w:tcPr>
          <w:p w14:paraId="4E57C968" w14:textId="77777777" w:rsidR="00233F4F" w:rsidRPr="00316D80" w:rsidRDefault="00F62222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ou can find out more here…</w:t>
            </w:r>
          </w:p>
        </w:tc>
      </w:tr>
      <w:tr w:rsidR="00233F4F" w:rsidRPr="00F9718F" w14:paraId="07A3BA64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A62E03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A403189" w14:textId="77E4B031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2BB925C5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0B99">
              <w:rPr>
                <w:lang w:val="en-US"/>
              </w:rPr>
              <w:t>Help is available</w:t>
            </w:r>
          </w:p>
        </w:tc>
        <w:tc>
          <w:tcPr>
            <w:tcW w:w="6527" w:type="dxa"/>
          </w:tcPr>
          <w:p w14:paraId="78EAB79A" w14:textId="77777777" w:rsidR="00B925CE" w:rsidRDefault="00B925CE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e can help you with ailments </w:t>
            </w:r>
          </w:p>
          <w:p w14:paraId="5F928242" w14:textId="77777777" w:rsidR="00B925CE" w:rsidRDefault="00642ED0" w:rsidP="00642ED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est to let a doctor decide </w:t>
            </w:r>
          </w:p>
          <w:p w14:paraId="129C0CCC" w14:textId="77777777" w:rsidR="00642ED0" w:rsidRPr="00316D80" w:rsidRDefault="00642ED0" w:rsidP="00642ED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sible to get good treatment</w:t>
            </w:r>
          </w:p>
        </w:tc>
      </w:tr>
      <w:tr w:rsidR="00233F4F" w:rsidRPr="00F9718F" w14:paraId="577E4E42" w14:textId="77777777" w:rsidTr="0015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323E5C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58F1375" w14:textId="1B483E91" w:rsidR="00233F4F" w:rsidRDefault="00F9718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vising caution (ruling out self-care)</w:t>
            </w:r>
          </w:p>
        </w:tc>
        <w:tc>
          <w:tcPr>
            <w:tcW w:w="2976" w:type="dxa"/>
          </w:tcPr>
          <w:p w14:paraId="4CEA46A5" w14:textId="49F3596B" w:rsidR="00233F4F" w:rsidRDefault="00233F4F" w:rsidP="00233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quiring manag</w:t>
            </w:r>
            <w:r w:rsidR="00C25F86">
              <w:rPr>
                <w:lang w:val="en-US"/>
              </w:rPr>
              <w:t>ement</w:t>
            </w:r>
            <w:r>
              <w:rPr>
                <w:lang w:val="en-US"/>
              </w:rPr>
              <w:t xml:space="preserve"> from healthcare</w:t>
            </w:r>
          </w:p>
        </w:tc>
        <w:tc>
          <w:tcPr>
            <w:tcW w:w="6527" w:type="dxa"/>
          </w:tcPr>
          <w:p w14:paraId="52A50B4C" w14:textId="77777777" w:rsidR="00595C74" w:rsidRDefault="00595C74" w:rsidP="00595C74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6D80">
              <w:rPr>
                <w:lang w:val="en-US"/>
              </w:rPr>
              <w:t>You should contact healthcare if…</w:t>
            </w:r>
            <w:r>
              <w:rPr>
                <w:lang w:val="en-US"/>
              </w:rPr>
              <w:t xml:space="preserve"> </w:t>
            </w:r>
          </w:p>
          <w:p w14:paraId="20AF36E8" w14:textId="77777777" w:rsidR="0015591F" w:rsidRDefault="00595C74" w:rsidP="0015591F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 be able to diagnose you must…</w:t>
            </w:r>
          </w:p>
          <w:p w14:paraId="7CDA2304" w14:textId="77777777" w:rsidR="0015591F" w:rsidRPr="0015591F" w:rsidRDefault="0015591F" w:rsidP="0015591F">
            <w:pPr>
              <w:pStyle w:val="Liststycke"/>
              <w:numPr>
                <w:ilvl w:val="0"/>
                <w:numId w:val="6"/>
              </w:numPr>
              <w:ind w:left="4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5591F">
              <w:rPr>
                <w:lang w:val="en-US"/>
              </w:rPr>
              <w:t xml:space="preserve">his </w:t>
            </w:r>
            <w:r>
              <w:rPr>
                <w:lang w:val="en-US"/>
              </w:rPr>
              <w:t>will be</w:t>
            </w:r>
            <w:r w:rsidRPr="0015591F">
              <w:rPr>
                <w:lang w:val="en-US"/>
              </w:rPr>
              <w:t xml:space="preserve"> prescribed to you by your doctor</w:t>
            </w:r>
          </w:p>
        </w:tc>
      </w:tr>
      <w:tr w:rsidR="00233F4F" w:rsidRPr="00F9718F" w14:paraId="740E1081" w14:textId="77777777" w:rsidTr="0015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8D12EB" w14:textId="77777777" w:rsidR="00233F4F" w:rsidRDefault="00233F4F" w:rsidP="00233F4F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61B8C26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6" w:type="dxa"/>
          </w:tcPr>
          <w:p w14:paraId="19DC7249" w14:textId="77777777" w:rsidR="00233F4F" w:rsidRDefault="00233F4F" w:rsidP="00233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eatment requiring diagnosis</w:t>
            </w:r>
          </w:p>
        </w:tc>
        <w:tc>
          <w:tcPr>
            <w:tcW w:w="6527" w:type="dxa"/>
          </w:tcPr>
          <w:p w14:paraId="39192453" w14:textId="77777777" w:rsidR="00233F4F" w:rsidRDefault="00595C74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 you have … there are medications that can help</w:t>
            </w:r>
          </w:p>
          <w:p w14:paraId="14935AC6" w14:textId="77777777" w:rsidR="00642ED0" w:rsidRPr="00316D80" w:rsidRDefault="00642ED0" w:rsidP="00316D80">
            <w:pPr>
              <w:pStyle w:val="Liststycke"/>
              <w:numPr>
                <w:ilvl w:val="0"/>
                <w:numId w:val="6"/>
              </w:numPr>
              <w:ind w:left="4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re are different treatments depending on illness</w:t>
            </w:r>
          </w:p>
        </w:tc>
      </w:tr>
    </w:tbl>
    <w:p w14:paraId="5A9C1601" w14:textId="77777777" w:rsidR="00ED3582" w:rsidRPr="006D565B" w:rsidRDefault="00ED3582">
      <w:pPr>
        <w:rPr>
          <w:lang w:val="en-US"/>
        </w:rPr>
      </w:pPr>
      <w:bookmarkStart w:id="0" w:name="_GoBack"/>
      <w:bookmarkEnd w:id="0"/>
    </w:p>
    <w:sectPr w:rsidR="00ED3582" w:rsidRPr="006D565B" w:rsidSect="0015591F">
      <w:headerReference w:type="default" r:id="rId7"/>
      <w:pgSz w:w="16838" w:h="11906" w:orient="landscape"/>
      <w:pgMar w:top="720" w:right="167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334932F" w16cid:durableId="00F2792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61867" w14:textId="77777777" w:rsidR="005574DE" w:rsidRDefault="005574DE" w:rsidP="0015591F">
      <w:pPr>
        <w:spacing w:after="0" w:line="240" w:lineRule="auto"/>
      </w:pPr>
      <w:r>
        <w:separator/>
      </w:r>
    </w:p>
  </w:endnote>
  <w:endnote w:type="continuationSeparator" w:id="0">
    <w:p w14:paraId="0CCEA7C3" w14:textId="77777777" w:rsidR="005574DE" w:rsidRDefault="005574DE" w:rsidP="0015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8EC0B" w14:textId="77777777" w:rsidR="005574DE" w:rsidRDefault="005574DE" w:rsidP="0015591F">
      <w:pPr>
        <w:spacing w:after="0" w:line="240" w:lineRule="auto"/>
      </w:pPr>
      <w:r>
        <w:separator/>
      </w:r>
    </w:p>
  </w:footnote>
  <w:footnote w:type="continuationSeparator" w:id="0">
    <w:p w14:paraId="057F5162" w14:textId="77777777" w:rsidR="005574DE" w:rsidRDefault="005574DE" w:rsidP="00155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84431" w14:textId="77777777" w:rsidR="0015591F" w:rsidRPr="0049765A" w:rsidRDefault="0015591F" w:rsidP="0015591F">
    <w:pPr>
      <w:pStyle w:val="Sidhuvud"/>
      <w:jc w:val="right"/>
      <w:rPr>
        <w:lang w:val="en-US"/>
      </w:rPr>
    </w:pPr>
    <w:r w:rsidRPr="0049765A">
      <w:rPr>
        <w:lang w:val="en-US"/>
      </w:rPr>
      <w:t xml:space="preserve">Appendix 1: </w:t>
    </w:r>
    <w:r w:rsidR="0049765A" w:rsidRPr="0049765A">
      <w:rPr>
        <w:lang w:val="en-US"/>
      </w:rPr>
      <w:t>Categoriz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308A5"/>
    <w:multiLevelType w:val="hybridMultilevel"/>
    <w:tmpl w:val="99EC7E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926B8"/>
    <w:multiLevelType w:val="hybridMultilevel"/>
    <w:tmpl w:val="E5E4DBEE"/>
    <w:lvl w:ilvl="0" w:tplc="27F66CF2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C368D"/>
    <w:multiLevelType w:val="hybridMultilevel"/>
    <w:tmpl w:val="5B5E938C"/>
    <w:lvl w:ilvl="0" w:tplc="BDA27066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B33AA"/>
    <w:multiLevelType w:val="hybridMultilevel"/>
    <w:tmpl w:val="8FDA26C2"/>
    <w:lvl w:ilvl="0" w:tplc="5E7AE0B2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727CA7"/>
    <w:multiLevelType w:val="hybridMultilevel"/>
    <w:tmpl w:val="80D4AA46"/>
    <w:lvl w:ilvl="0" w:tplc="716CD21E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E3845"/>
    <w:multiLevelType w:val="hybridMultilevel"/>
    <w:tmpl w:val="1C30B5BA"/>
    <w:lvl w:ilvl="0" w:tplc="6298E62E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65B"/>
    <w:rsid w:val="00017826"/>
    <w:rsid w:val="00035AF8"/>
    <w:rsid w:val="00044285"/>
    <w:rsid w:val="00045D19"/>
    <w:rsid w:val="000546FD"/>
    <w:rsid w:val="0007498D"/>
    <w:rsid w:val="000759C4"/>
    <w:rsid w:val="00154C57"/>
    <w:rsid w:val="0015591F"/>
    <w:rsid w:val="001857BF"/>
    <w:rsid w:val="001A73A3"/>
    <w:rsid w:val="001D422A"/>
    <w:rsid w:val="001D7E4B"/>
    <w:rsid w:val="00233F4F"/>
    <w:rsid w:val="00300DE6"/>
    <w:rsid w:val="00316991"/>
    <w:rsid w:val="00316D80"/>
    <w:rsid w:val="00322A6D"/>
    <w:rsid w:val="003D3F7C"/>
    <w:rsid w:val="00404E1E"/>
    <w:rsid w:val="004148DE"/>
    <w:rsid w:val="00423A04"/>
    <w:rsid w:val="00460C98"/>
    <w:rsid w:val="00467833"/>
    <w:rsid w:val="00475000"/>
    <w:rsid w:val="0049765A"/>
    <w:rsid w:val="005120A6"/>
    <w:rsid w:val="00516DD9"/>
    <w:rsid w:val="00550F7B"/>
    <w:rsid w:val="005574DE"/>
    <w:rsid w:val="0055777E"/>
    <w:rsid w:val="00595C74"/>
    <w:rsid w:val="005F60B9"/>
    <w:rsid w:val="006142A6"/>
    <w:rsid w:val="00642ED0"/>
    <w:rsid w:val="006C7BF8"/>
    <w:rsid w:val="006D565B"/>
    <w:rsid w:val="00724BB6"/>
    <w:rsid w:val="007A45D3"/>
    <w:rsid w:val="008C0625"/>
    <w:rsid w:val="009A7B33"/>
    <w:rsid w:val="009C21CF"/>
    <w:rsid w:val="009E6CE4"/>
    <w:rsid w:val="00A071A4"/>
    <w:rsid w:val="00A65CAB"/>
    <w:rsid w:val="00AC511E"/>
    <w:rsid w:val="00B60344"/>
    <w:rsid w:val="00B806B6"/>
    <w:rsid w:val="00B925CE"/>
    <w:rsid w:val="00BB1E3A"/>
    <w:rsid w:val="00BB4645"/>
    <w:rsid w:val="00BC5D47"/>
    <w:rsid w:val="00BC6716"/>
    <w:rsid w:val="00C05F51"/>
    <w:rsid w:val="00C1332C"/>
    <w:rsid w:val="00C16B9A"/>
    <w:rsid w:val="00C25F86"/>
    <w:rsid w:val="00C373FF"/>
    <w:rsid w:val="00C9257C"/>
    <w:rsid w:val="00CF66BD"/>
    <w:rsid w:val="00D25A55"/>
    <w:rsid w:val="00DE0B99"/>
    <w:rsid w:val="00E77D51"/>
    <w:rsid w:val="00ED3582"/>
    <w:rsid w:val="00F03C06"/>
    <w:rsid w:val="00F22588"/>
    <w:rsid w:val="00F62222"/>
    <w:rsid w:val="00F659ED"/>
    <w:rsid w:val="00F9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1D548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D5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75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759C4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233F4F"/>
    <w:pPr>
      <w:ind w:left="720"/>
      <w:contextualSpacing/>
    </w:pPr>
  </w:style>
  <w:style w:type="table" w:styleId="Oformateradtabell5">
    <w:name w:val="Plain Table 5"/>
    <w:basedOn w:val="Normaltabell"/>
    <w:uiPriority w:val="45"/>
    <w:rsid w:val="00316D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1559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5591F"/>
  </w:style>
  <w:style w:type="paragraph" w:styleId="Sidfot">
    <w:name w:val="footer"/>
    <w:basedOn w:val="Normal"/>
    <w:link w:val="SidfotChar"/>
    <w:uiPriority w:val="99"/>
    <w:unhideWhenUsed/>
    <w:rsid w:val="001559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5591F"/>
  </w:style>
  <w:style w:type="paragraph" w:styleId="Revision">
    <w:name w:val="Revision"/>
    <w:hidden/>
    <w:uiPriority w:val="99"/>
    <w:semiHidden/>
    <w:rsid w:val="00B60344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7A45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A45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A45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A45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A45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5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3T06:15:00Z</dcterms:created>
  <dcterms:modified xsi:type="dcterms:W3CDTF">2024-09-13T07:13:00Z</dcterms:modified>
</cp:coreProperties>
</file>